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645"/>
        <w:gridCol w:w="1314"/>
        <w:gridCol w:w="1385"/>
        <w:gridCol w:w="661"/>
        <w:gridCol w:w="1559"/>
        <w:gridCol w:w="1331"/>
        <w:gridCol w:w="934"/>
        <w:gridCol w:w="1538"/>
        <w:gridCol w:w="1331"/>
        <w:gridCol w:w="1151"/>
        <w:gridCol w:w="1559"/>
        <w:gridCol w:w="1609"/>
        <w:gridCol w:w="926"/>
        <w:gridCol w:w="1061"/>
        <w:gridCol w:w="1082"/>
      </w:tblGrid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PATIENTS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Referenc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nsanguinity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Gestational age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 xml:space="preserve">BW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g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Onset of Diarrhea (weeks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Villous atrophy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irrhosi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Facial dysmorphy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Hair anomalie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  <w:szCs w:val="18"/>
              </w:rPr>
              <w:t>Tricorrhexis nodo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Mental retardation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Immune deficiency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Outcom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Follow up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Last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 xml:space="preserve">Status </w:t>
            </w:r>
            <w:r>
              <w:rPr>
                <w:rFonts w:cs="Arial Narrow" w:ascii="Arial Narrow" w:hAnsi="Arial Narrow"/>
                <w:b/>
                <w:sz w:val="28"/>
                <w:szCs w:val="28"/>
              </w:rPr>
              <w:t>(*)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        Siblings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tankler et al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(10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6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?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oo young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ie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3 day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_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        Siblings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tankler et al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(10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6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?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oo young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?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ie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7 day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3      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irault et al (9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1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il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liv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1 year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OF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4      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irault et al (9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5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il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liv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0 year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EN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5      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irault et al (9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4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ever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ie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8 month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6      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irault et al (9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9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ever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ie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6 month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7      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irault et al (9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6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ever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ie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0  month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8      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irault et al (9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1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ever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ie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6 month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9      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irault et al (9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ever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ie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8 month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10    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irault et al (9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9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il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liv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7 year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OF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11    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Siblings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Verloes et al (11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-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4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?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+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+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Too young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+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Die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6 mo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12  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Siblings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Verloes et al (11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-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8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Mil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+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+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Too young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?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Die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ND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13     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e vries et al (12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erm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8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liv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N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14    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Barabino et al (13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3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liv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N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15  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anders et al (14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erm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ever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liv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 year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N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16  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abre et al (15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2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liv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N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17  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abre et al (15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2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liv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N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18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Vinson et al  (**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erm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1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il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liv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1 year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OF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19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Vinson et al  (**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1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il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liv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3 year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N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20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Vinson et al  (**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9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ever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+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ie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5 month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21 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Vinson et al  (**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0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il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liv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 year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N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22 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Vinson et al  (**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8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bsent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No 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oo young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liv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 year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OF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23 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Vinson et al  (**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ever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liv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5 year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N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24 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Vinson et al  (**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2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ever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liv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 year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N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25 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Vinson et al  (**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0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ever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+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liv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 year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N</w:t>
            </w:r>
          </w:p>
        </w:tc>
      </w:tr>
    </w:tbl>
    <w:p>
      <w:pPr>
        <w:pStyle w:val="Normal"/>
        <w:rPr>
          <w:rFonts w:ascii="Arial Narrow" w:hAnsi="Arial Narrow" w:cs="Arial Narrow"/>
          <w:sz w:val="22"/>
          <w:szCs w:val="22"/>
        </w:rPr>
      </w:pPr>
      <w:r>
        <w:rPr>
          <w:rFonts w:cs="Arial Narrow" w:ascii="Arial Narrow" w:hAnsi="Arial Narrow"/>
          <w:sz w:val="22"/>
          <w:szCs w:val="22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sz w:val="28"/>
          <w:szCs w:val="28"/>
        </w:rPr>
        <w:t>(*)</w:t>
      </w:r>
      <w:r>
        <w:rPr>
          <w:rFonts w:cs="Arial Narrow" w:ascii="Arial Narrow" w:hAnsi="Arial Narrow"/>
          <w:b/>
        </w:rPr>
        <w:t xml:space="preserve"> PN : parenteral nutrition ; EN : enteral nutrition ; OF : oral feeding</w:t>
      </w:r>
    </w:p>
    <w:p>
      <w:pPr>
        <w:pStyle w:val="Normal"/>
        <w:rPr>
          <w:rFonts w:ascii="Arial Narrow" w:hAnsi="Arial Narrow" w:cs="Arial Narrow"/>
          <w:b/>
          <w:b/>
          <w:lang w:val="en-GB"/>
        </w:rPr>
      </w:pPr>
      <w:r>
        <w:rPr>
          <w:rFonts w:cs="Arial Narrow" w:ascii="Arial Narrow" w:hAnsi="Arial Narrow"/>
          <w:b/>
          <w:lang w:val="en-GB"/>
        </w:rPr>
        <w:t xml:space="preserve">(**) Case currently on process of publication </w:t>
      </w:r>
    </w:p>
    <w:sectPr>
      <w:headerReference w:type="default" r:id="rId2"/>
      <w:type w:val="nextPage"/>
      <w:pgSz w:orient="landscape" w:w="23811" w:h="16838"/>
      <w:pgMar w:left="567" w:right="567" w:gutter="0" w:header="567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>
        <w:b/>
        <w:b/>
        <w:bCs/>
        <w:lang w:val="en-GB"/>
      </w:rPr>
    </w:pPr>
    <w:r>
      <w:rPr>
        <w:b/>
        <w:bCs/>
        <w:lang w:val="en-GB"/>
      </w:rPr>
      <w:t>Table 1 : This table includes data from the published case in the literature patients 1 to 17. Reference (9-15). Patients 18 to 25 are currently under process of publication by the authors.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7T12:48:00Z</dcterms:created>
  <dc:creator> </dc:creator>
  <dc:description/>
  <dc:language>en-US</dc:language>
  <cp:lastModifiedBy>david.botha</cp:lastModifiedBy>
  <dcterms:modified xsi:type="dcterms:W3CDTF">2008-02-27T12:31:00Z</dcterms:modified>
  <cp:revision>3</cp:revision>
  <dc:subject/>
  <dc:title>Gestational age</dc:title>
</cp:coreProperties>
</file>